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0131" w14:textId="43C986FF" w:rsidR="005E1489" w:rsidRDefault="005E1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le 1. Summary of </w:t>
      </w:r>
      <w:r w:rsidRPr="005E1489">
        <w:rPr>
          <w:rFonts w:ascii="Times New Roman" w:hAnsi="Times New Roman" w:cs="Times New Roman"/>
        </w:rPr>
        <w:t>Theoretical Domain Framework</w:t>
      </w:r>
      <w:r>
        <w:rPr>
          <w:rFonts w:ascii="Times New Roman" w:hAnsi="Times New Roman" w:cs="Times New Roman"/>
        </w:rPr>
        <w:t xml:space="preserve"> Domain</w:t>
      </w:r>
    </w:p>
    <w:tbl>
      <w:tblPr>
        <w:tblW w:w="10092" w:type="dxa"/>
        <w:jc w:val="center"/>
        <w:tblLook w:val="04A0" w:firstRow="1" w:lastRow="0" w:firstColumn="1" w:lastColumn="0" w:noHBand="0" w:noVBand="1"/>
      </w:tblPr>
      <w:tblGrid>
        <w:gridCol w:w="1290"/>
        <w:gridCol w:w="2036"/>
        <w:gridCol w:w="1133"/>
        <w:gridCol w:w="68"/>
        <w:gridCol w:w="1242"/>
        <w:gridCol w:w="1877"/>
        <w:gridCol w:w="1125"/>
        <w:gridCol w:w="76"/>
        <w:gridCol w:w="1245"/>
      </w:tblGrid>
      <w:tr w:rsidR="005E1489" w:rsidRPr="00493EFC" w14:paraId="3E198F80" w14:textId="77777777" w:rsidTr="006279D6">
        <w:trPr>
          <w:trHeight w:val="189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C18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EF9D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rriers</w:t>
            </w:r>
          </w:p>
        </w:tc>
        <w:tc>
          <w:tcPr>
            <w:tcW w:w="43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4839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ilitators</w:t>
            </w:r>
          </w:p>
        </w:tc>
      </w:tr>
      <w:tr w:rsidR="005E1489" w:rsidRPr="00493EFC" w14:paraId="20E63BED" w14:textId="77777777" w:rsidTr="006279D6">
        <w:trPr>
          <w:trHeight w:val="295"/>
          <w:jc w:val="center"/>
        </w:trPr>
        <w:tc>
          <w:tcPr>
            <w:tcW w:w="1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F23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5A0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F domai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5A88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quency of mention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EE39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centage of mention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CDEB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F domai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8A5F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quency of mentio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3B0E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centage of mentions</w:t>
            </w:r>
          </w:p>
        </w:tc>
      </w:tr>
      <w:tr w:rsidR="005E1489" w:rsidRPr="00493EFC" w14:paraId="7A2C4427" w14:textId="77777777" w:rsidTr="006279D6">
        <w:trPr>
          <w:trHeight w:val="241"/>
          <w:jc w:val="center"/>
        </w:trPr>
        <w:tc>
          <w:tcPr>
            <w:tcW w:w="100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B95BAC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ity mobility restriction</w:t>
            </w:r>
          </w:p>
        </w:tc>
      </w:tr>
      <w:tr w:rsidR="005E1489" w:rsidRPr="00493EFC" w14:paraId="3F8F5B1E" w14:textId="77777777" w:rsidTr="006279D6">
        <w:trPr>
          <w:trHeight w:val="355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F8BC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ier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1EB4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773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619B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5B68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76D1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2F3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%</w:t>
            </w:r>
          </w:p>
        </w:tc>
      </w:tr>
      <w:tr w:rsidR="005E1489" w:rsidRPr="00493EFC" w14:paraId="575C9D8F" w14:textId="77777777" w:rsidTr="006279D6">
        <w:trPr>
          <w:trHeight w:val="334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7727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E9CD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3AFB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972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BC2A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77AC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EE74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</w:tr>
      <w:tr w:rsidR="005E1489" w:rsidRPr="00493EFC" w14:paraId="5D4B42C1" w14:textId="77777777" w:rsidTr="006279D6">
        <w:trPr>
          <w:trHeight w:val="31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6B5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2B94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A8AC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A875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65A3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09CE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FC2A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%</w:t>
            </w:r>
          </w:p>
        </w:tc>
      </w:tr>
      <w:tr w:rsidR="005E1489" w:rsidRPr="00493EFC" w14:paraId="38F5D245" w14:textId="77777777" w:rsidTr="006279D6">
        <w:trPr>
          <w:trHeight w:val="202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C7E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B9D779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23FD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8D0D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15E0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n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8DF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3977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</w:tr>
      <w:tr w:rsidR="005E1489" w:rsidRPr="00493EFC" w14:paraId="01B2DBAD" w14:textId="77777777" w:rsidTr="006279D6">
        <w:trPr>
          <w:trHeight w:val="16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837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80F993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57C9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8993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BE62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9E91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11A8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</w:tr>
      <w:tr w:rsidR="005E1489" w:rsidRPr="00493EFC" w14:paraId="2A5463BD" w14:textId="77777777" w:rsidTr="006279D6">
        <w:trPr>
          <w:trHeight w:val="166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254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87D262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DA5B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A7D8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D574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9954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0D33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5E1489" w:rsidRPr="00493EFC" w14:paraId="644EF5CC" w14:textId="77777777" w:rsidTr="006279D6">
        <w:trPr>
          <w:trHeight w:val="15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3135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988D31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793F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5584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98AC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5B2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B8CA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5E1489" w:rsidRPr="00493EFC" w14:paraId="0CA04620" w14:textId="77777777" w:rsidTr="006279D6">
        <w:trPr>
          <w:trHeight w:val="16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86FD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42892E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8A06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E6C4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BD57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ent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9777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921B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</w:tr>
      <w:tr w:rsidR="005E1489" w:rsidRPr="00493EFC" w14:paraId="06D235DB" w14:textId="77777777" w:rsidTr="006279D6">
        <w:trPr>
          <w:trHeight w:val="160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F3C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1CAA49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9B8A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CEF0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AB7A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4993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F15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</w:tr>
      <w:tr w:rsidR="005E1489" w:rsidRPr="00493EFC" w14:paraId="41229617" w14:textId="77777777" w:rsidTr="006279D6">
        <w:trPr>
          <w:trHeight w:val="16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BC3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989E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B7F4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173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D65B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AA9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5AF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  <w:tr w:rsidR="005E1489" w:rsidRPr="00493EFC" w14:paraId="73DF2F06" w14:textId="77777777" w:rsidTr="006279D6">
        <w:trPr>
          <w:trHeight w:val="355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4BA7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 who did not comply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20CF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95B1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8741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9B3E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764D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416E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%</w:t>
            </w:r>
          </w:p>
        </w:tc>
      </w:tr>
      <w:tr w:rsidR="005E1489" w:rsidRPr="00493EFC" w14:paraId="66FBA297" w14:textId="77777777" w:rsidTr="006279D6">
        <w:trPr>
          <w:trHeight w:val="14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DF3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FC38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18B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278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45A5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452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92B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%</w:t>
            </w:r>
          </w:p>
        </w:tc>
      </w:tr>
      <w:tr w:rsidR="005E1489" w:rsidRPr="00493EFC" w14:paraId="3313B7CE" w14:textId="77777777" w:rsidTr="006279D6">
        <w:trPr>
          <w:trHeight w:val="166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747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56F7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2F71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DD75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A0D7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3CCF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C3E0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%</w:t>
            </w:r>
          </w:p>
        </w:tc>
      </w:tr>
      <w:tr w:rsidR="005E1489" w:rsidRPr="00493EFC" w14:paraId="7ADC4970" w14:textId="77777777" w:rsidTr="006279D6">
        <w:trPr>
          <w:trHeight w:val="160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34F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F235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AE0D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B96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6673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2499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D66C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</w:tr>
      <w:tr w:rsidR="005E1489" w:rsidRPr="00493EFC" w14:paraId="6727EE53" w14:textId="77777777" w:rsidTr="006279D6">
        <w:trPr>
          <w:trHeight w:val="246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3E8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DB02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BFD1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A5B3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A155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561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B14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5E1489" w:rsidRPr="00493EFC" w14:paraId="0B9C05BE" w14:textId="77777777" w:rsidTr="006279D6">
        <w:trPr>
          <w:trHeight w:val="134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E31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9886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entit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3662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217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A702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C67A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087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759CCE2A" w14:textId="77777777" w:rsidTr="006279D6">
        <w:trPr>
          <w:trHeight w:val="160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5003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5648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DFA9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3362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0E14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B90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DBA3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  <w:tr w:rsidR="005E1489" w:rsidRPr="00493EFC" w14:paraId="042C76B4" w14:textId="77777777" w:rsidTr="006279D6">
        <w:trPr>
          <w:trHeight w:val="16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E1A0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9EA5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FFD5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0ED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0D08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B78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DD7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  <w:tr w:rsidR="005E1489" w:rsidRPr="00493EFC" w14:paraId="7EC4A839" w14:textId="77777777" w:rsidTr="006279D6">
        <w:trPr>
          <w:trHeight w:val="241"/>
          <w:jc w:val="center"/>
        </w:trPr>
        <w:tc>
          <w:tcPr>
            <w:tcW w:w="100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8D281A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distancing</w:t>
            </w:r>
          </w:p>
        </w:tc>
      </w:tr>
      <w:tr w:rsidR="005E1489" w:rsidRPr="00493EFC" w14:paraId="36F8350F" w14:textId="77777777" w:rsidTr="006279D6">
        <w:trPr>
          <w:trHeight w:val="252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69AA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 who complie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6D92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5454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03AD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455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9ACC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786B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%</w:t>
            </w:r>
          </w:p>
        </w:tc>
      </w:tr>
      <w:tr w:rsidR="005E1489" w:rsidRPr="00493EFC" w14:paraId="16907BBB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4FB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74CC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C07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825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995F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B59E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4FB1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%</w:t>
            </w:r>
          </w:p>
        </w:tc>
      </w:tr>
      <w:tr w:rsidR="005E1489" w:rsidRPr="00493EFC" w14:paraId="00F899A8" w14:textId="77777777" w:rsidTr="006279D6">
        <w:trPr>
          <w:trHeight w:val="31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67C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4E6E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B883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33F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86FD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7598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7D3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%</w:t>
            </w:r>
          </w:p>
        </w:tc>
      </w:tr>
      <w:tr w:rsidR="005E1489" w:rsidRPr="00493EFC" w14:paraId="0A985772" w14:textId="77777777" w:rsidTr="006279D6">
        <w:trPr>
          <w:trHeight w:val="241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B653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809F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3132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E75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460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C6EA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EF7E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</w:tr>
      <w:tr w:rsidR="005E1489" w:rsidRPr="00493EFC" w14:paraId="7081F62F" w14:textId="77777777" w:rsidTr="006279D6">
        <w:trPr>
          <w:trHeight w:val="13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68B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FEB3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C7E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5C0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B6F7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991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1136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%</w:t>
            </w:r>
          </w:p>
        </w:tc>
      </w:tr>
      <w:tr w:rsidR="005E1489" w:rsidRPr="00493EFC" w14:paraId="076DE0C6" w14:textId="77777777" w:rsidTr="006279D6">
        <w:trPr>
          <w:trHeight w:val="16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69E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DC0998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DCF9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2AD8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6DDD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entity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87E5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445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</w:tr>
      <w:tr w:rsidR="005E1489" w:rsidRPr="00493EFC" w14:paraId="23EE880A" w14:textId="77777777" w:rsidTr="006279D6">
        <w:trPr>
          <w:trHeight w:val="15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BD6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6F2397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92AEA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2415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15AD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6680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0EB4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60532E73" w14:textId="77777777" w:rsidTr="006279D6">
        <w:trPr>
          <w:trHeight w:val="160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B68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798638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E65D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5CD5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1D9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0C5C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F866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0B4B85A9" w14:textId="77777777" w:rsidTr="006279D6">
        <w:trPr>
          <w:trHeight w:val="7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9CB3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866DEB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B008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0F48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251B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n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7FF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7614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3D548E6D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365F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B3F5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F19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D0E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7A1C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63F2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1E90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5E1489" w:rsidRPr="00493EFC" w14:paraId="044662CB" w14:textId="77777777" w:rsidTr="006279D6">
        <w:trPr>
          <w:trHeight w:val="162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8B4E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 who did not comply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FE7F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D80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A39D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A0C7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D8B9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05C6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%</w:t>
            </w:r>
          </w:p>
        </w:tc>
      </w:tr>
      <w:tr w:rsidR="005E1489" w:rsidRPr="00493EFC" w14:paraId="593546A6" w14:textId="77777777" w:rsidTr="006279D6">
        <w:trPr>
          <w:trHeight w:val="309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8CB2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5927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EB7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7422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2866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C16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7D3C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%</w:t>
            </w:r>
          </w:p>
        </w:tc>
      </w:tr>
      <w:tr w:rsidR="005E1489" w:rsidRPr="00493EFC" w14:paraId="4956C4AC" w14:textId="77777777" w:rsidTr="006279D6">
        <w:trPr>
          <w:trHeight w:val="162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42CC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71D1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082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958E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420C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A7F7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88D7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</w:tr>
      <w:tr w:rsidR="005E1489" w:rsidRPr="00493EFC" w14:paraId="01BE9466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3E32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E6C3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6F6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0415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89EA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F90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A6B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5E1489" w:rsidRPr="00493EFC" w14:paraId="33AD8887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BF5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BF52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8986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B575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24AF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2E5E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BD38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5E1489" w:rsidRPr="00493EFC" w14:paraId="2FC9C711" w14:textId="77777777" w:rsidTr="006279D6">
        <w:trPr>
          <w:trHeight w:val="190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714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52FD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574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AC9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1CB1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E79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EC4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5E1489" w:rsidRPr="00493EFC" w14:paraId="41533DEE" w14:textId="77777777" w:rsidTr="006279D6">
        <w:trPr>
          <w:trHeight w:val="168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6B34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7F43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1E5B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36C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CAC0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n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9CE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164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75D08671" w14:textId="77777777" w:rsidTr="006279D6">
        <w:trPr>
          <w:trHeight w:val="162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A20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3982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ssimis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0A6B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8D49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1309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1515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691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</w:p>
        </w:tc>
      </w:tr>
      <w:tr w:rsidR="005E1489" w:rsidRPr="00493EFC" w14:paraId="78D3906C" w14:textId="77777777" w:rsidTr="006279D6">
        <w:trPr>
          <w:trHeight w:val="15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920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86BC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AD62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7815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9F69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6E99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DF5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5E1489" w:rsidRPr="00493EFC" w14:paraId="4771AE24" w14:textId="77777777" w:rsidTr="006279D6">
        <w:trPr>
          <w:trHeight w:val="167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898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1CC0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DE2C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257F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49C5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26C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054DA" w14:textId="77777777" w:rsidR="005E1489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  <w:p w14:paraId="56F3E285" w14:textId="77777777" w:rsidR="005E1489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545F26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E1489" w:rsidRPr="00493EFC" w14:paraId="7BE1E261" w14:textId="77777777" w:rsidTr="006279D6">
        <w:trPr>
          <w:trHeight w:val="246"/>
          <w:jc w:val="center"/>
        </w:trPr>
        <w:tc>
          <w:tcPr>
            <w:tcW w:w="100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F32688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earing a face mask</w:t>
            </w:r>
          </w:p>
        </w:tc>
      </w:tr>
      <w:tr w:rsidR="005E1489" w:rsidRPr="00493EFC" w14:paraId="254BE643" w14:textId="77777777" w:rsidTr="006279D6">
        <w:trPr>
          <w:trHeight w:val="157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6988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 who complie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54AA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EC96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2611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3B15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7CF8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E48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%</w:t>
            </w:r>
          </w:p>
        </w:tc>
      </w:tr>
      <w:tr w:rsidR="005E1489" w:rsidRPr="00493EFC" w14:paraId="74D10FBD" w14:textId="77777777" w:rsidTr="006279D6">
        <w:trPr>
          <w:trHeight w:val="251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5C4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AC62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mory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0611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AB0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6347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6812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4C40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%</w:t>
            </w:r>
          </w:p>
        </w:tc>
      </w:tr>
      <w:tr w:rsidR="005E1489" w:rsidRPr="00493EFC" w14:paraId="5DA5E4F8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C5A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BE15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D2B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0D04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43D1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885C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0144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%</w:t>
            </w:r>
          </w:p>
        </w:tc>
      </w:tr>
      <w:tr w:rsidR="005E1489" w:rsidRPr="00493EFC" w14:paraId="315E387B" w14:textId="77777777" w:rsidTr="006279D6">
        <w:trPr>
          <w:trHeight w:val="14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DDE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6434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DCC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485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CBC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4940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1C5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%</w:t>
            </w:r>
          </w:p>
        </w:tc>
      </w:tr>
      <w:tr w:rsidR="005E1489" w:rsidRPr="00493EFC" w14:paraId="5A7B00BE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842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E975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1BF8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D515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76D5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9CB6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C84B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%</w:t>
            </w:r>
          </w:p>
        </w:tc>
      </w:tr>
      <w:tr w:rsidR="005E1489" w:rsidRPr="00493EFC" w14:paraId="1BDAD174" w14:textId="77777777" w:rsidTr="006279D6">
        <w:trPr>
          <w:trHeight w:val="218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6AB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1D0D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54EA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227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5475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ycholog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E7DB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B12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</w:p>
        </w:tc>
      </w:tr>
      <w:tr w:rsidR="005E1489" w:rsidRPr="00493EFC" w14:paraId="42FF0F9A" w14:textId="77777777" w:rsidTr="006279D6">
        <w:trPr>
          <w:trHeight w:val="163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100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84DC1E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54B5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8CCF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C9AB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n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9318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055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5E1489" w:rsidRPr="00493EFC" w14:paraId="7C669CE5" w14:textId="77777777" w:rsidTr="006279D6">
        <w:trPr>
          <w:trHeight w:val="16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6679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6C164E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993B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5A9F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C06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EF39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19E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5E1489" w:rsidRPr="00493EFC" w14:paraId="017DAA9C" w14:textId="77777777" w:rsidTr="006279D6">
        <w:trPr>
          <w:trHeight w:val="158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EA7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379E3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BE2B9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AA70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7993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526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FB20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5E1489" w:rsidRPr="00493EFC" w14:paraId="74076BFB" w14:textId="77777777" w:rsidTr="006279D6">
        <w:trPr>
          <w:trHeight w:val="161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6E40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6098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94FF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DC1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35A4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dentity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66E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A65F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5E1489" w:rsidRPr="00493EFC" w14:paraId="609CEAFB" w14:textId="77777777" w:rsidTr="006279D6">
        <w:trPr>
          <w:trHeight w:val="163"/>
          <w:jc w:val="center"/>
        </w:trPr>
        <w:tc>
          <w:tcPr>
            <w:tcW w:w="1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66A8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ople who did not comply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2927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BB8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7DB2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FC6E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E744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03C0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%</w:t>
            </w:r>
          </w:p>
        </w:tc>
      </w:tr>
      <w:tr w:rsidR="005E1489" w:rsidRPr="00493EFC" w14:paraId="42E1E381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8FB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9A5A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timis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5558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F160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CD94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8E86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FFF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%</w:t>
            </w:r>
          </w:p>
        </w:tc>
      </w:tr>
      <w:tr w:rsidR="005E1489" w:rsidRPr="00493EFC" w14:paraId="2A3D7E60" w14:textId="77777777" w:rsidTr="006279D6">
        <w:trPr>
          <w:trHeight w:val="214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AE1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0AD9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mory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DF1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EE9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30FC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inforcemen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729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836D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%</w:t>
            </w:r>
          </w:p>
        </w:tc>
      </w:tr>
      <w:tr w:rsidR="005E1489" w:rsidRPr="00493EFC" w14:paraId="6593B957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5E44C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3ECA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lief about consequen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AD9F2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0ED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E977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802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5283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</w:tr>
      <w:tr w:rsidR="005E1489" w:rsidRPr="00493EFC" w14:paraId="5501801C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A1AD7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49AF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al influen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92508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E8C0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FE15B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54BF5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FBF0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%</w:t>
            </w:r>
          </w:p>
        </w:tc>
      </w:tr>
      <w:tr w:rsidR="005E1489" w:rsidRPr="00493EFC" w14:paraId="2B1426A7" w14:textId="77777777" w:rsidTr="006279D6">
        <w:trPr>
          <w:trHeight w:val="202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8DF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EDD6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07363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774EF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DB1B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n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8935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9A88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</w:tr>
      <w:tr w:rsidR="005E1489" w:rsidRPr="00493EFC" w14:paraId="1D249375" w14:textId="77777777" w:rsidTr="006279D6">
        <w:trPr>
          <w:trHeight w:val="162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BB10E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43E8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9B3A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5DB0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0AF6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skill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DE2D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C383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  <w:tr w:rsidR="005E1489" w:rsidRPr="00493EFC" w14:paraId="481DEFC3" w14:textId="77777777" w:rsidTr="006279D6">
        <w:trPr>
          <w:trHeight w:val="355"/>
          <w:jc w:val="center"/>
        </w:trPr>
        <w:tc>
          <w:tcPr>
            <w:tcW w:w="1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9B97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CA21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vironmental context and resource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EA26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7F54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1BD50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89361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AF109" w14:textId="77777777" w:rsidR="005E1489" w:rsidRPr="004015FB" w:rsidRDefault="005E1489" w:rsidP="00627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01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</w:tr>
    </w:tbl>
    <w:p w14:paraId="21BB70C4" w14:textId="77777777" w:rsidR="005E1489" w:rsidRPr="005E1489" w:rsidRDefault="005E1489">
      <w:pPr>
        <w:rPr>
          <w:rFonts w:ascii="Times New Roman" w:hAnsi="Times New Roman" w:cs="Times New Roman"/>
        </w:rPr>
      </w:pPr>
    </w:p>
    <w:sectPr w:rsidR="005E1489" w:rsidRPr="005E1489" w:rsidSect="007B448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89"/>
    <w:rsid w:val="000064DD"/>
    <w:rsid w:val="00041ABA"/>
    <w:rsid w:val="00045567"/>
    <w:rsid w:val="000B0004"/>
    <w:rsid w:val="000C1912"/>
    <w:rsid w:val="000C4F70"/>
    <w:rsid w:val="000C5D8E"/>
    <w:rsid w:val="000E4C5F"/>
    <w:rsid w:val="0011399B"/>
    <w:rsid w:val="001F46DB"/>
    <w:rsid w:val="00214950"/>
    <w:rsid w:val="00225F1C"/>
    <w:rsid w:val="00233974"/>
    <w:rsid w:val="002342F1"/>
    <w:rsid w:val="0024376D"/>
    <w:rsid w:val="002A6936"/>
    <w:rsid w:val="002D39A8"/>
    <w:rsid w:val="002F2203"/>
    <w:rsid w:val="003149F3"/>
    <w:rsid w:val="0037124B"/>
    <w:rsid w:val="003B544E"/>
    <w:rsid w:val="003F1BF1"/>
    <w:rsid w:val="003F6828"/>
    <w:rsid w:val="00407019"/>
    <w:rsid w:val="00426EB0"/>
    <w:rsid w:val="0045044B"/>
    <w:rsid w:val="004548FE"/>
    <w:rsid w:val="00457BAE"/>
    <w:rsid w:val="004707F5"/>
    <w:rsid w:val="00490DEA"/>
    <w:rsid w:val="00497B26"/>
    <w:rsid w:val="004A329A"/>
    <w:rsid w:val="004B1AEC"/>
    <w:rsid w:val="004D2F4A"/>
    <w:rsid w:val="00500B0E"/>
    <w:rsid w:val="0052743C"/>
    <w:rsid w:val="00552372"/>
    <w:rsid w:val="00552FFA"/>
    <w:rsid w:val="005660C8"/>
    <w:rsid w:val="0059663D"/>
    <w:rsid w:val="005E1489"/>
    <w:rsid w:val="005E7CF5"/>
    <w:rsid w:val="00612BC8"/>
    <w:rsid w:val="00620835"/>
    <w:rsid w:val="0062292F"/>
    <w:rsid w:val="006247D1"/>
    <w:rsid w:val="006351D9"/>
    <w:rsid w:val="00662CD3"/>
    <w:rsid w:val="006859C5"/>
    <w:rsid w:val="006E3F27"/>
    <w:rsid w:val="00704BE8"/>
    <w:rsid w:val="00715349"/>
    <w:rsid w:val="00720C83"/>
    <w:rsid w:val="007234B1"/>
    <w:rsid w:val="00727518"/>
    <w:rsid w:val="007276A0"/>
    <w:rsid w:val="007459B9"/>
    <w:rsid w:val="00763E86"/>
    <w:rsid w:val="00786065"/>
    <w:rsid w:val="00795D18"/>
    <w:rsid w:val="007B4486"/>
    <w:rsid w:val="007D1198"/>
    <w:rsid w:val="0081421B"/>
    <w:rsid w:val="00820626"/>
    <w:rsid w:val="00830816"/>
    <w:rsid w:val="00844DF0"/>
    <w:rsid w:val="00884768"/>
    <w:rsid w:val="0089246D"/>
    <w:rsid w:val="008B0AA8"/>
    <w:rsid w:val="008B0AD1"/>
    <w:rsid w:val="008E037A"/>
    <w:rsid w:val="008E299F"/>
    <w:rsid w:val="00903596"/>
    <w:rsid w:val="00960CD4"/>
    <w:rsid w:val="00970B9D"/>
    <w:rsid w:val="009A3D2D"/>
    <w:rsid w:val="009B570B"/>
    <w:rsid w:val="009C4F20"/>
    <w:rsid w:val="009F4F40"/>
    <w:rsid w:val="00A61B80"/>
    <w:rsid w:val="00A700CC"/>
    <w:rsid w:val="00AA3045"/>
    <w:rsid w:val="00AB3A3F"/>
    <w:rsid w:val="00AD4587"/>
    <w:rsid w:val="00AD6E63"/>
    <w:rsid w:val="00B164A6"/>
    <w:rsid w:val="00B35C8A"/>
    <w:rsid w:val="00B40550"/>
    <w:rsid w:val="00B61761"/>
    <w:rsid w:val="00B9011D"/>
    <w:rsid w:val="00BA1464"/>
    <w:rsid w:val="00BE0F0C"/>
    <w:rsid w:val="00C10158"/>
    <w:rsid w:val="00C221B5"/>
    <w:rsid w:val="00C23C1F"/>
    <w:rsid w:val="00C4218A"/>
    <w:rsid w:val="00C7403F"/>
    <w:rsid w:val="00C77C8A"/>
    <w:rsid w:val="00C917D0"/>
    <w:rsid w:val="00C946B0"/>
    <w:rsid w:val="00C978C7"/>
    <w:rsid w:val="00C97A7E"/>
    <w:rsid w:val="00CA13FC"/>
    <w:rsid w:val="00CA6B1D"/>
    <w:rsid w:val="00CC7FA9"/>
    <w:rsid w:val="00D23D4C"/>
    <w:rsid w:val="00D56A2D"/>
    <w:rsid w:val="00D853A8"/>
    <w:rsid w:val="00DD448E"/>
    <w:rsid w:val="00DF2451"/>
    <w:rsid w:val="00DF3FA9"/>
    <w:rsid w:val="00DF6055"/>
    <w:rsid w:val="00E23B32"/>
    <w:rsid w:val="00E406FC"/>
    <w:rsid w:val="00E506D7"/>
    <w:rsid w:val="00E51D81"/>
    <w:rsid w:val="00EA3E8D"/>
    <w:rsid w:val="00EA73F2"/>
    <w:rsid w:val="00ED6523"/>
    <w:rsid w:val="00ED78F3"/>
    <w:rsid w:val="00EE2AC2"/>
    <w:rsid w:val="00F02FB1"/>
    <w:rsid w:val="00F857A3"/>
    <w:rsid w:val="00F86710"/>
    <w:rsid w:val="00FC284D"/>
    <w:rsid w:val="00FC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7F74E"/>
  <w14:defaultImageDpi w14:val="32767"/>
  <w15:chartTrackingRefBased/>
  <w15:docId w15:val="{102D2356-C5A3-454B-AAB6-1D40FA731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matari</dc:creator>
  <cp:keywords/>
  <dc:description/>
  <cp:lastModifiedBy>rakhmatari</cp:lastModifiedBy>
  <cp:revision>1</cp:revision>
  <dcterms:created xsi:type="dcterms:W3CDTF">2022-06-03T02:23:00Z</dcterms:created>
  <dcterms:modified xsi:type="dcterms:W3CDTF">2022-06-03T02:25:00Z</dcterms:modified>
</cp:coreProperties>
</file>